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682A" w:rsidRDefault="00FF682A" w:rsidP="00FF682A">
      <w:pPr>
        <w:tabs>
          <w:tab w:val="left" w:pos="2120"/>
        </w:tabs>
        <w:rPr>
          <w:lang w:val="en-US"/>
        </w:rPr>
      </w:pPr>
      <w:r w:rsidRPr="000C74D8">
        <w:rPr>
          <w:lang w:val="en-US"/>
        </w:rPr>
        <w:tab/>
      </w:r>
    </w:p>
    <w:tbl>
      <w:tblPr>
        <w:tblStyle w:val="Ombrageclair"/>
        <w:tblpPr w:leftFromText="141" w:rightFromText="141" w:vertAnchor="page" w:horzAnchor="margin" w:tblpXSpec="center" w:tblpY="2056"/>
        <w:tblW w:w="15849" w:type="dxa"/>
        <w:tblLook w:val="04A0" w:firstRow="1" w:lastRow="0" w:firstColumn="1" w:lastColumn="0" w:noHBand="0" w:noVBand="1"/>
      </w:tblPr>
      <w:tblGrid>
        <w:gridCol w:w="1273"/>
        <w:gridCol w:w="977"/>
        <w:gridCol w:w="977"/>
        <w:gridCol w:w="977"/>
        <w:gridCol w:w="977"/>
        <w:gridCol w:w="1082"/>
        <w:gridCol w:w="977"/>
        <w:gridCol w:w="1273"/>
        <w:gridCol w:w="1179"/>
        <w:gridCol w:w="977"/>
        <w:gridCol w:w="1018"/>
        <w:gridCol w:w="977"/>
        <w:gridCol w:w="1230"/>
        <w:gridCol w:w="977"/>
        <w:gridCol w:w="978"/>
      </w:tblGrid>
      <w:tr w:rsidR="000C74D8" w:rsidRPr="000C74D8" w:rsidTr="00FF68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rPr>
                <w:b w:val="0"/>
                <w:sz w:val="18"/>
                <w:lang w:val="en-US"/>
              </w:rPr>
            </w:pP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</w:rPr>
            </w:pPr>
            <w:r w:rsidRPr="000C74D8">
              <w:rPr>
                <w:sz w:val="18"/>
              </w:rPr>
              <w:t>DPPH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</w:rPr>
            </w:pPr>
            <w:r w:rsidRPr="000C74D8">
              <w:rPr>
                <w:sz w:val="18"/>
              </w:rPr>
              <w:t>OH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</w:rPr>
            </w:pPr>
            <w:r w:rsidRPr="000C74D8">
              <w:rPr>
                <w:sz w:val="18"/>
              </w:rPr>
              <w:t>NO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</w:rPr>
            </w:pPr>
            <w:r w:rsidRPr="000C74D8">
              <w:rPr>
                <w:sz w:val="18"/>
              </w:rPr>
              <w:t>ABTS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</w:rPr>
            </w:pPr>
            <w:r w:rsidRPr="000C74D8">
              <w:rPr>
                <w:sz w:val="18"/>
              </w:rPr>
              <w:t>Molybdate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</w:rPr>
            </w:pPr>
            <w:proofErr w:type="spellStart"/>
            <w:r w:rsidRPr="000C74D8">
              <w:rPr>
                <w:sz w:val="18"/>
              </w:rPr>
              <w:t>Red</w:t>
            </w:r>
            <w:proofErr w:type="spellEnd"/>
            <w:r w:rsidRPr="000C74D8">
              <w:rPr>
                <w:sz w:val="18"/>
              </w:rPr>
              <w:t xml:space="preserve"> </w:t>
            </w:r>
            <w:proofErr w:type="spellStart"/>
            <w:r w:rsidRPr="000C74D8">
              <w:rPr>
                <w:sz w:val="18"/>
              </w:rPr>
              <w:t>Act</w:t>
            </w:r>
            <w:proofErr w:type="spellEnd"/>
          </w:p>
        </w:tc>
        <w:tc>
          <w:tcPr>
            <w:tcW w:w="1273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</w:rPr>
            </w:pPr>
            <w:r w:rsidRPr="000C74D8">
              <w:rPr>
                <w:sz w:val="18"/>
              </w:rPr>
              <w:t>FLAVONOIDS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</w:rPr>
            </w:pPr>
            <w:r w:rsidRPr="000C74D8">
              <w:rPr>
                <w:sz w:val="18"/>
              </w:rPr>
              <w:t>FLAVONOLS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</w:rPr>
            </w:pPr>
            <w:r w:rsidRPr="000C74D8">
              <w:rPr>
                <w:sz w:val="18"/>
              </w:rPr>
              <w:t>POLYPHE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</w:rPr>
            </w:pPr>
            <w:r w:rsidRPr="000C74D8">
              <w:rPr>
                <w:sz w:val="18"/>
              </w:rPr>
              <w:t>CATALASE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</w:rPr>
            </w:pPr>
            <w:r w:rsidRPr="000C74D8">
              <w:rPr>
                <w:sz w:val="18"/>
              </w:rPr>
              <w:t>SOD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</w:rPr>
            </w:pPr>
            <w:r w:rsidRPr="000C74D8">
              <w:rPr>
                <w:sz w:val="18"/>
              </w:rPr>
              <w:t>PEROXIDASE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</w:rPr>
            </w:pPr>
            <w:r w:rsidRPr="000C74D8">
              <w:rPr>
                <w:sz w:val="18"/>
              </w:rPr>
              <w:t>MDA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</w:rPr>
            </w:pPr>
            <w:r w:rsidRPr="000C74D8">
              <w:rPr>
                <w:sz w:val="18"/>
              </w:rPr>
              <w:t>FRAP</w:t>
            </w:r>
          </w:p>
        </w:tc>
      </w:tr>
      <w:tr w:rsidR="000C74D8" w:rsidRPr="000C74D8" w:rsidTr="00FF6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rPr>
                <w:b w:val="0"/>
                <w:sz w:val="18"/>
              </w:rPr>
            </w:pPr>
            <w:r w:rsidRPr="000C74D8">
              <w:rPr>
                <w:sz w:val="18"/>
              </w:rPr>
              <w:t>DPPH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0C74D8">
              <w:rPr>
                <w:sz w:val="18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082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273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179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230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978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</w:tr>
      <w:tr w:rsidR="000C74D8" w:rsidRPr="000C74D8" w:rsidTr="00FF682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rPr>
                <w:b w:val="0"/>
                <w:sz w:val="18"/>
              </w:rPr>
            </w:pPr>
            <w:r w:rsidRPr="000C74D8">
              <w:rPr>
                <w:sz w:val="18"/>
              </w:rPr>
              <w:t>OH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72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0C74D8">
              <w:rPr>
                <w:sz w:val="18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082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273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179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230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978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</w:tr>
      <w:tr w:rsidR="000C74D8" w:rsidRPr="000C74D8" w:rsidTr="00FF6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rPr>
                <w:b w:val="0"/>
                <w:sz w:val="18"/>
              </w:rPr>
            </w:pPr>
            <w:r w:rsidRPr="000C74D8">
              <w:rPr>
                <w:sz w:val="18"/>
              </w:rPr>
              <w:t>NO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520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78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0C74D8">
              <w:rPr>
                <w:sz w:val="18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082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273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179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230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978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</w:tr>
      <w:tr w:rsidR="000C74D8" w:rsidRPr="000C74D8" w:rsidTr="00FF682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rPr>
                <w:b w:val="0"/>
                <w:sz w:val="18"/>
              </w:rPr>
            </w:pPr>
            <w:r w:rsidRPr="000C74D8">
              <w:rPr>
                <w:sz w:val="18"/>
              </w:rPr>
              <w:t>ABTS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0C74D8">
              <w:rPr>
                <w:sz w:val="18"/>
              </w:rPr>
              <w:t>0,440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816*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919*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0C74D8">
              <w:rPr>
                <w:sz w:val="18"/>
              </w:rPr>
              <w:t>1</w:t>
            </w:r>
          </w:p>
        </w:tc>
        <w:tc>
          <w:tcPr>
            <w:tcW w:w="1082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273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179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230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978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</w:tr>
      <w:tr w:rsidR="000C74D8" w:rsidRPr="000C74D8" w:rsidTr="00FF6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rPr>
                <w:b w:val="0"/>
                <w:sz w:val="18"/>
              </w:rPr>
            </w:pPr>
            <w:r w:rsidRPr="000C74D8">
              <w:rPr>
                <w:sz w:val="18"/>
              </w:rPr>
              <w:t>Molybdate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65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958*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75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865*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0C74D8">
              <w:rPr>
                <w:sz w:val="18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273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179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230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978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</w:tr>
      <w:tr w:rsidR="000C74D8" w:rsidRPr="000C74D8" w:rsidTr="00FF682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rPr>
                <w:b w:val="0"/>
                <w:sz w:val="18"/>
              </w:rPr>
            </w:pPr>
            <w:proofErr w:type="spellStart"/>
            <w:r w:rsidRPr="000C74D8">
              <w:rPr>
                <w:sz w:val="18"/>
              </w:rPr>
              <w:t>Red</w:t>
            </w:r>
            <w:proofErr w:type="spellEnd"/>
            <w:r w:rsidRPr="000C74D8">
              <w:rPr>
                <w:sz w:val="18"/>
              </w:rPr>
              <w:t xml:space="preserve"> </w:t>
            </w:r>
            <w:proofErr w:type="spellStart"/>
            <w:r w:rsidRPr="000C74D8">
              <w:rPr>
                <w:sz w:val="18"/>
              </w:rPr>
              <w:t>Act</w:t>
            </w:r>
            <w:proofErr w:type="spellEnd"/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55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834*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915*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905*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836*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0C74D8">
              <w:rPr>
                <w:sz w:val="18"/>
              </w:rPr>
              <w:t>1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179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230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978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</w:tr>
      <w:tr w:rsidR="000C74D8" w:rsidRPr="000C74D8" w:rsidTr="00FF6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rPr>
                <w:b w:val="0"/>
                <w:sz w:val="18"/>
              </w:rPr>
            </w:pPr>
            <w:r w:rsidRPr="000C74D8">
              <w:rPr>
                <w:sz w:val="18"/>
              </w:rPr>
              <w:t>FLAVONOIDS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945*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78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62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63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77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650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0C74D8">
              <w:rPr>
                <w:sz w:val="18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230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978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</w:tr>
      <w:tr w:rsidR="000C74D8" w:rsidRPr="000C74D8" w:rsidTr="00FF682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rPr>
                <w:b w:val="0"/>
                <w:sz w:val="18"/>
              </w:rPr>
            </w:pPr>
            <w:r w:rsidRPr="000C74D8">
              <w:rPr>
                <w:sz w:val="18"/>
              </w:rPr>
              <w:t>FLAVONOLS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52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894*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919*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977*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912*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923*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681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0C74D8">
              <w:rPr>
                <w:sz w:val="18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230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978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</w:tr>
      <w:tr w:rsidR="000C74D8" w:rsidRPr="000C74D8" w:rsidTr="00FF6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rPr>
                <w:b w:val="0"/>
                <w:sz w:val="18"/>
              </w:rPr>
            </w:pPr>
            <w:r w:rsidRPr="000C74D8">
              <w:rPr>
                <w:sz w:val="18"/>
              </w:rPr>
              <w:t>POLYPHE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67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0C74D8">
              <w:rPr>
                <w:sz w:val="18"/>
              </w:rPr>
              <w:t>0,36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62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0C74D8">
              <w:rPr>
                <w:sz w:val="18"/>
              </w:rPr>
              <w:t>0,397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0C74D8">
              <w:rPr>
                <w:sz w:val="18"/>
              </w:rPr>
              <w:t>0,28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564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622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0C74D8">
              <w:rPr>
                <w:sz w:val="18"/>
              </w:rPr>
              <w:t>0,43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0C74D8">
              <w:rPr>
                <w:sz w:val="18"/>
              </w:rPr>
              <w:t>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230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978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</w:tr>
      <w:tr w:rsidR="000C74D8" w:rsidRPr="000C74D8" w:rsidTr="00FF682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rPr>
                <w:b w:val="0"/>
                <w:sz w:val="18"/>
              </w:rPr>
            </w:pPr>
            <w:r w:rsidRPr="000C74D8">
              <w:rPr>
                <w:sz w:val="18"/>
              </w:rPr>
              <w:t>CATALASE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0C74D8">
              <w:rPr>
                <w:sz w:val="18"/>
              </w:rPr>
              <w:t>0,31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76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897*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898*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74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880*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0C74D8">
              <w:rPr>
                <w:sz w:val="18"/>
              </w:rPr>
              <w:t>0,441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924*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0C74D8">
              <w:rPr>
                <w:sz w:val="18"/>
              </w:rPr>
              <w:t>0,417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0C74D8">
              <w:rPr>
                <w:sz w:val="18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230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978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</w:tr>
      <w:tr w:rsidR="000C74D8" w:rsidRPr="000C74D8" w:rsidTr="00FF6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rPr>
                <w:b w:val="0"/>
                <w:sz w:val="18"/>
              </w:rPr>
            </w:pPr>
            <w:r w:rsidRPr="000C74D8">
              <w:rPr>
                <w:sz w:val="18"/>
              </w:rPr>
              <w:t>SOD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62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826*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928*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882*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79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932*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715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930*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687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896*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0C74D8">
              <w:rPr>
                <w:sz w:val="18"/>
              </w:rPr>
              <w:t>1</w:t>
            </w:r>
          </w:p>
        </w:tc>
        <w:tc>
          <w:tcPr>
            <w:tcW w:w="1230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978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</w:tr>
      <w:tr w:rsidR="000C74D8" w:rsidRPr="000C74D8" w:rsidTr="00FF682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rPr>
                <w:b w:val="0"/>
                <w:sz w:val="18"/>
              </w:rPr>
            </w:pPr>
            <w:r w:rsidRPr="000C74D8">
              <w:rPr>
                <w:sz w:val="18"/>
              </w:rPr>
              <w:t>PEROXIDASE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0C74D8">
              <w:rPr>
                <w:sz w:val="18"/>
              </w:rPr>
              <w:t>0,50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68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951*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845*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66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887*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591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860*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760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878*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936*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0C74D8">
              <w:rPr>
                <w:sz w:val="18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978" w:type="dxa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</w:tr>
      <w:tr w:rsidR="000C74D8" w:rsidRPr="000C74D8" w:rsidTr="00FF6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rPr>
                <w:b w:val="0"/>
                <w:sz w:val="18"/>
              </w:rPr>
            </w:pPr>
            <w:r w:rsidRPr="000C74D8">
              <w:rPr>
                <w:sz w:val="18"/>
              </w:rPr>
              <w:t>MDA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801*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75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871*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789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73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828*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851*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801*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789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680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888*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865*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0C74D8">
              <w:rPr>
                <w:sz w:val="18"/>
              </w:rPr>
              <w:t>1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</w:tr>
      <w:tr w:rsidR="000C74D8" w:rsidRPr="000C74D8" w:rsidTr="00FF682A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rPr>
                <w:b w:val="0"/>
                <w:sz w:val="18"/>
              </w:rPr>
            </w:pPr>
            <w:r w:rsidRPr="000C74D8">
              <w:rPr>
                <w:sz w:val="18"/>
              </w:rPr>
              <w:t>FRAP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76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67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856*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749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65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813*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824*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76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875*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66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880*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897*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0C74D8">
              <w:rPr>
                <w:bCs/>
                <w:sz w:val="18"/>
              </w:rPr>
              <w:t>0,954*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0C74D8" w:rsidRPr="000C74D8" w:rsidRDefault="000C74D8" w:rsidP="000C74D8">
            <w:pPr>
              <w:tabs>
                <w:tab w:val="left" w:pos="2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0C74D8">
              <w:rPr>
                <w:sz w:val="18"/>
              </w:rPr>
              <w:t>1</w:t>
            </w:r>
          </w:p>
        </w:tc>
      </w:tr>
      <w:tr w:rsidR="000C74D8" w:rsidRPr="000C74D8" w:rsidTr="00FF6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9" w:type="dxa"/>
            <w:gridSpan w:val="15"/>
            <w:shd w:val="clear" w:color="auto" w:fill="auto"/>
            <w:noWrap/>
          </w:tcPr>
          <w:p w:rsidR="000C74D8" w:rsidRPr="000C74D8" w:rsidRDefault="000C74D8" w:rsidP="000C74D8">
            <w:pPr>
              <w:tabs>
                <w:tab w:val="left" w:pos="2120"/>
              </w:tabs>
              <w:spacing w:line="276" w:lineRule="auto"/>
              <w:rPr>
                <w:b w:val="0"/>
                <w:sz w:val="18"/>
                <w:lang w:val="en-US"/>
              </w:rPr>
            </w:pPr>
            <w:r w:rsidRPr="000C74D8">
              <w:rPr>
                <w:sz w:val="18"/>
                <w:lang w:val="en-US"/>
              </w:rPr>
              <w:t>*: significant values p = 0,050 (bilateral test)</w:t>
            </w:r>
          </w:p>
          <w:p w:rsidR="000C74D8" w:rsidRPr="000C74D8" w:rsidRDefault="000C74D8" w:rsidP="000C74D8">
            <w:pPr>
              <w:tabs>
                <w:tab w:val="left" w:pos="2120"/>
              </w:tabs>
              <w:spacing w:line="276" w:lineRule="auto"/>
              <w:rPr>
                <w:b w:val="0"/>
                <w:sz w:val="18"/>
              </w:rPr>
            </w:pPr>
          </w:p>
        </w:tc>
      </w:tr>
    </w:tbl>
    <w:p w:rsidR="000C74D8" w:rsidRPr="000C74D8" w:rsidRDefault="000C74D8" w:rsidP="000C74D8">
      <w:pPr>
        <w:tabs>
          <w:tab w:val="left" w:pos="1165"/>
        </w:tabs>
        <w:jc w:val="both"/>
        <w:rPr>
          <w:rFonts w:ascii="Times New Roman" w:hAnsi="Times New Roman" w:cs="Times New Roman"/>
          <w:sz w:val="20"/>
        </w:rPr>
      </w:pPr>
    </w:p>
    <w:p w:rsidR="000C74D8" w:rsidRPr="00FF682A" w:rsidRDefault="000C74D8" w:rsidP="000C74D8">
      <w:pPr>
        <w:tabs>
          <w:tab w:val="left" w:pos="1165"/>
        </w:tabs>
        <w:jc w:val="both"/>
        <w:rPr>
          <w:rFonts w:ascii="Times New Roman" w:eastAsia="Times New Roman" w:hAnsi="Times New Roman" w:cs="Times New Roman"/>
          <w:color w:val="FF0000"/>
          <w:sz w:val="20"/>
          <w:lang w:val="en-US"/>
        </w:rPr>
      </w:pPr>
      <w:r w:rsidRPr="00FF682A">
        <w:rPr>
          <w:rFonts w:ascii="Times New Roman" w:eastAsia="Times New Roman" w:hAnsi="Times New Roman" w:cs="Times New Roman"/>
          <w:color w:val="FF0000"/>
          <w:sz w:val="20"/>
          <w:lang w:val="en-US"/>
        </w:rPr>
        <w:t xml:space="preserve">SOD: SOD activity test; Catalase: Catalase activity test; Peroxidase: Peroxidase activity test; </w:t>
      </w:r>
      <w:proofErr w:type="spellStart"/>
      <w:r w:rsidRPr="00FF682A">
        <w:rPr>
          <w:rFonts w:ascii="Times New Roman" w:eastAsia="Times New Roman" w:hAnsi="Times New Roman" w:cs="Times New Roman"/>
          <w:color w:val="FF0000"/>
          <w:sz w:val="20"/>
          <w:lang w:val="en-US"/>
        </w:rPr>
        <w:t>FLavonols</w:t>
      </w:r>
      <w:proofErr w:type="spellEnd"/>
      <w:r w:rsidRPr="00FF682A">
        <w:rPr>
          <w:rFonts w:ascii="Times New Roman" w:eastAsia="Times New Roman" w:hAnsi="Times New Roman" w:cs="Times New Roman"/>
          <w:color w:val="FF0000"/>
          <w:sz w:val="20"/>
          <w:lang w:val="en-US"/>
        </w:rPr>
        <w:t xml:space="preserve">: </w:t>
      </w:r>
      <w:proofErr w:type="spellStart"/>
      <w:r w:rsidRPr="00FF682A">
        <w:rPr>
          <w:rFonts w:ascii="Times New Roman" w:eastAsia="Times New Roman" w:hAnsi="Times New Roman" w:cs="Times New Roman"/>
          <w:color w:val="FF0000"/>
          <w:sz w:val="20"/>
          <w:lang w:val="en-US"/>
        </w:rPr>
        <w:t>Flavonol</w:t>
      </w:r>
      <w:proofErr w:type="spellEnd"/>
      <w:r w:rsidRPr="00FF682A">
        <w:rPr>
          <w:rFonts w:ascii="Times New Roman" w:eastAsia="Times New Roman" w:hAnsi="Times New Roman" w:cs="Times New Roman"/>
          <w:color w:val="FF0000"/>
          <w:sz w:val="20"/>
          <w:lang w:val="en-US"/>
        </w:rPr>
        <w:t xml:space="preserve"> assay; </w:t>
      </w:r>
      <w:proofErr w:type="spellStart"/>
      <w:r w:rsidRPr="00FF682A">
        <w:rPr>
          <w:rFonts w:ascii="Times New Roman" w:eastAsia="Times New Roman" w:hAnsi="Times New Roman" w:cs="Times New Roman"/>
          <w:color w:val="FF0000"/>
          <w:sz w:val="20"/>
          <w:lang w:val="en-US"/>
        </w:rPr>
        <w:t>Polyphen</w:t>
      </w:r>
      <w:proofErr w:type="spellEnd"/>
      <w:r w:rsidRPr="00FF682A">
        <w:rPr>
          <w:rFonts w:ascii="Times New Roman" w:eastAsia="Times New Roman" w:hAnsi="Times New Roman" w:cs="Times New Roman"/>
          <w:color w:val="FF0000"/>
          <w:sz w:val="20"/>
          <w:lang w:val="en-US"/>
        </w:rPr>
        <w:t xml:space="preserve">: Polyphenol assay; MOLYBDAT: </w:t>
      </w:r>
      <w:proofErr w:type="spellStart"/>
      <w:r w:rsidRPr="00FF682A">
        <w:rPr>
          <w:rFonts w:ascii="Times New Roman" w:eastAsia="Times New Roman" w:hAnsi="Times New Roman" w:cs="Times New Roman"/>
          <w:color w:val="FF0000"/>
          <w:sz w:val="20"/>
          <w:lang w:val="en-US"/>
        </w:rPr>
        <w:t>Phosphomolybdenum</w:t>
      </w:r>
      <w:proofErr w:type="spellEnd"/>
      <w:r w:rsidRPr="00FF682A">
        <w:rPr>
          <w:rFonts w:ascii="Times New Roman" w:eastAsia="Times New Roman" w:hAnsi="Times New Roman" w:cs="Times New Roman"/>
          <w:color w:val="FF0000"/>
          <w:sz w:val="20"/>
          <w:lang w:val="en-US"/>
        </w:rPr>
        <w:t xml:space="preserve"> test; </w:t>
      </w:r>
      <w:proofErr w:type="spellStart"/>
      <w:r w:rsidRPr="00FF682A">
        <w:rPr>
          <w:rFonts w:ascii="Times New Roman" w:eastAsia="Times New Roman" w:hAnsi="Times New Roman" w:cs="Times New Roman"/>
          <w:color w:val="FF0000"/>
          <w:sz w:val="20"/>
          <w:lang w:val="en-US"/>
        </w:rPr>
        <w:t>FLavonols</w:t>
      </w:r>
      <w:proofErr w:type="spellEnd"/>
      <w:r w:rsidRPr="00FF682A">
        <w:rPr>
          <w:rFonts w:ascii="Times New Roman" w:eastAsia="Times New Roman" w:hAnsi="Times New Roman" w:cs="Times New Roman"/>
          <w:color w:val="FF0000"/>
          <w:sz w:val="20"/>
          <w:lang w:val="en-US"/>
        </w:rPr>
        <w:t xml:space="preserve">: </w:t>
      </w:r>
      <w:proofErr w:type="spellStart"/>
      <w:r w:rsidRPr="00FF682A">
        <w:rPr>
          <w:rFonts w:ascii="Times New Roman" w:eastAsia="Times New Roman" w:hAnsi="Times New Roman" w:cs="Times New Roman"/>
          <w:color w:val="FF0000"/>
          <w:sz w:val="20"/>
          <w:lang w:val="en-US"/>
        </w:rPr>
        <w:t>Flavonol</w:t>
      </w:r>
      <w:proofErr w:type="spellEnd"/>
      <w:r w:rsidRPr="00FF682A">
        <w:rPr>
          <w:rFonts w:ascii="Times New Roman" w:eastAsia="Times New Roman" w:hAnsi="Times New Roman" w:cs="Times New Roman"/>
          <w:color w:val="FF0000"/>
          <w:sz w:val="20"/>
          <w:lang w:val="en-US"/>
        </w:rPr>
        <w:t xml:space="preserve"> assay; Polyphenol: Polyphenol assay; Flavonoids: Flavonoid assay; NO: NO radical scavenging test; ABTS: ABTS radical scavenging test; DPPH: DPPH radical scavenging test; OH: OH radical scavenging test; Red Act: reductive activity test, </w:t>
      </w:r>
      <w:proofErr w:type="spellStart"/>
      <w:r w:rsidRPr="00FF682A">
        <w:rPr>
          <w:rFonts w:ascii="Times New Roman" w:eastAsia="Times New Roman" w:hAnsi="Times New Roman" w:cs="Times New Roman"/>
          <w:color w:val="FF0000"/>
          <w:sz w:val="20"/>
          <w:lang w:val="en-US"/>
        </w:rPr>
        <w:t>Flavonols</w:t>
      </w:r>
      <w:proofErr w:type="spellEnd"/>
      <w:r w:rsidRPr="00FF682A">
        <w:rPr>
          <w:rFonts w:ascii="Times New Roman" w:eastAsia="Times New Roman" w:hAnsi="Times New Roman" w:cs="Times New Roman"/>
          <w:color w:val="FF0000"/>
          <w:sz w:val="20"/>
          <w:lang w:val="en-US"/>
        </w:rPr>
        <w:t xml:space="preserve">: </w:t>
      </w:r>
      <w:proofErr w:type="spellStart"/>
      <w:r w:rsidRPr="00FF682A">
        <w:rPr>
          <w:rFonts w:ascii="Times New Roman" w:eastAsia="Times New Roman" w:hAnsi="Times New Roman" w:cs="Times New Roman"/>
          <w:color w:val="FF0000"/>
          <w:sz w:val="20"/>
          <w:lang w:val="en-US"/>
        </w:rPr>
        <w:t>Flavonols</w:t>
      </w:r>
      <w:proofErr w:type="spellEnd"/>
      <w:r w:rsidRPr="00FF682A">
        <w:rPr>
          <w:rFonts w:ascii="Times New Roman" w:eastAsia="Times New Roman" w:hAnsi="Times New Roman" w:cs="Times New Roman"/>
          <w:color w:val="FF0000"/>
          <w:sz w:val="20"/>
          <w:lang w:val="en-US"/>
        </w:rPr>
        <w:t xml:space="preserve"> assay; FRAP: FRAP antioxidant test; MDA: MDA assay; </w:t>
      </w:r>
    </w:p>
    <w:p w:rsidR="00FF682A" w:rsidRDefault="00FF682A" w:rsidP="00FF682A">
      <w:pPr>
        <w:rPr>
          <w:rFonts w:ascii="Times New Roman" w:hAnsi="Times New Roman"/>
          <w:b/>
          <w:color w:val="000000"/>
          <w:sz w:val="24"/>
          <w:szCs w:val="24"/>
          <w:lang w:val="en-US" w:eastAsia="fr-FR"/>
        </w:rPr>
      </w:pPr>
      <w:bookmarkStart w:id="0" w:name="_GoBack"/>
    </w:p>
    <w:p w:rsidR="00FF682A" w:rsidRPr="005256AC" w:rsidRDefault="00FF682A" w:rsidP="00FF682A">
      <w:pPr>
        <w:rPr>
          <w:rFonts w:ascii="Times New Roman" w:hAnsi="Times New Roman"/>
          <w:color w:val="000000"/>
          <w:sz w:val="24"/>
          <w:szCs w:val="24"/>
          <w:lang w:val="en-US" w:eastAsia="fr-FR"/>
        </w:rPr>
      </w:pPr>
      <w:r w:rsidRPr="005256AC">
        <w:rPr>
          <w:rFonts w:ascii="Times New Roman" w:hAnsi="Times New Roman"/>
          <w:b/>
          <w:color w:val="000000"/>
          <w:sz w:val="24"/>
          <w:szCs w:val="24"/>
          <w:lang w:val="en-US" w:eastAsia="fr-FR"/>
        </w:rPr>
        <w:t xml:space="preserve">Table </w:t>
      </w:r>
      <w:r>
        <w:rPr>
          <w:rFonts w:ascii="Times New Roman" w:hAnsi="Times New Roman"/>
          <w:b/>
          <w:color w:val="000000"/>
          <w:sz w:val="24"/>
          <w:szCs w:val="24"/>
          <w:lang w:val="en-US" w:eastAsia="fr-FR"/>
        </w:rPr>
        <w:t>3</w:t>
      </w:r>
      <w:r w:rsidRPr="005256AC">
        <w:rPr>
          <w:rFonts w:ascii="Times New Roman" w:hAnsi="Times New Roman"/>
          <w:b/>
          <w:color w:val="000000"/>
          <w:sz w:val="24"/>
          <w:szCs w:val="24"/>
          <w:lang w:val="en-US" w:eastAsia="fr-FR"/>
        </w:rPr>
        <w:t>:</w:t>
      </w:r>
      <w:r w:rsidRPr="005256AC">
        <w:rPr>
          <w:rFonts w:ascii="Times New Roman" w:hAnsi="Times New Roman"/>
          <w:color w:val="000000"/>
          <w:sz w:val="24"/>
          <w:szCs w:val="24"/>
          <w:lang w:val="en-US" w:eastAsia="fr-FR"/>
        </w:rPr>
        <w:t xml:space="preserve">  Pearson correlation matrices of </w:t>
      </w:r>
      <w:r w:rsidRPr="005256AC">
        <w:rPr>
          <w:rFonts w:ascii="Times New Roman" w:hAnsi="Times New Roman"/>
          <w:i/>
          <w:color w:val="000000"/>
          <w:sz w:val="24"/>
          <w:szCs w:val="24"/>
          <w:lang w:val="en-US" w:eastAsia="fr-FR"/>
        </w:rPr>
        <w:t xml:space="preserve">in vitro </w:t>
      </w:r>
      <w:r w:rsidRPr="005256AC">
        <w:rPr>
          <w:rFonts w:ascii="Times New Roman" w:hAnsi="Times New Roman"/>
          <w:color w:val="000000"/>
          <w:sz w:val="24"/>
          <w:szCs w:val="24"/>
          <w:lang w:val="en-US" w:eastAsia="fr-FR"/>
        </w:rPr>
        <w:t>antioxidant tests</w:t>
      </w:r>
    </w:p>
    <w:bookmarkEnd w:id="0"/>
    <w:p w:rsidR="000C74D8" w:rsidRDefault="000C74D8" w:rsidP="00F124FA">
      <w:pPr>
        <w:tabs>
          <w:tab w:val="left" w:pos="2120"/>
        </w:tabs>
        <w:rPr>
          <w:lang w:val="en-US"/>
        </w:rPr>
      </w:pPr>
    </w:p>
    <w:p w:rsidR="000C74D8" w:rsidRDefault="000C74D8" w:rsidP="00F124FA">
      <w:pPr>
        <w:tabs>
          <w:tab w:val="left" w:pos="2120"/>
        </w:tabs>
        <w:rPr>
          <w:lang w:val="en-US"/>
        </w:rPr>
      </w:pPr>
    </w:p>
    <w:p w:rsidR="000C74D8" w:rsidRPr="00F124FA" w:rsidRDefault="000C74D8" w:rsidP="00F124FA">
      <w:pPr>
        <w:tabs>
          <w:tab w:val="left" w:pos="2120"/>
        </w:tabs>
        <w:rPr>
          <w:lang w:val="en-US"/>
        </w:rPr>
      </w:pPr>
    </w:p>
    <w:sectPr w:rsidR="000C74D8" w:rsidRPr="00F124FA" w:rsidSect="00F33D7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D79"/>
    <w:rsid w:val="000C74D8"/>
    <w:rsid w:val="00397070"/>
    <w:rsid w:val="00516B6E"/>
    <w:rsid w:val="005A5C8E"/>
    <w:rsid w:val="006406E5"/>
    <w:rsid w:val="00684255"/>
    <w:rsid w:val="00694CB7"/>
    <w:rsid w:val="008F427F"/>
    <w:rsid w:val="009830C7"/>
    <w:rsid w:val="009B4299"/>
    <w:rsid w:val="00A6041C"/>
    <w:rsid w:val="00B615BA"/>
    <w:rsid w:val="00C24CD1"/>
    <w:rsid w:val="00D2210E"/>
    <w:rsid w:val="00E10082"/>
    <w:rsid w:val="00F124FA"/>
    <w:rsid w:val="00F33D79"/>
    <w:rsid w:val="00FF6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100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10082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0C74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FF682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100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10082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0C74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FF682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938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9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32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we</dc:creator>
  <cp:lastModifiedBy>DELL</cp:lastModifiedBy>
  <cp:revision>3</cp:revision>
  <dcterms:created xsi:type="dcterms:W3CDTF">2015-03-04T13:08:00Z</dcterms:created>
  <dcterms:modified xsi:type="dcterms:W3CDTF">2015-03-04T13:14:00Z</dcterms:modified>
</cp:coreProperties>
</file>